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38DB" w:rsidRPr="003A5515" w:rsidRDefault="0017314B" w:rsidP="008D38DB">
      <w:pPr>
        <w:rPr>
          <w:b/>
          <w:sz w:val="20"/>
        </w:rPr>
      </w:pPr>
      <w:bookmarkStart w:id="0" w:name="_GoBack"/>
      <w:r w:rsidRPr="003A5515">
        <w:rPr>
          <w:b/>
          <w:sz w:val="20"/>
        </w:rPr>
        <w:t>Additional File 2</w:t>
      </w:r>
      <w:r w:rsidR="008A3712" w:rsidRPr="003A5515">
        <w:rPr>
          <w:b/>
          <w:sz w:val="20"/>
        </w:rPr>
        <w:t xml:space="preserve">. Patient and Public Involvement in the Institute of Primary Care and Health, </w:t>
      </w:r>
      <w:proofErr w:type="spellStart"/>
      <w:r w:rsidR="008A3712" w:rsidRPr="003A5515">
        <w:rPr>
          <w:b/>
          <w:sz w:val="20"/>
        </w:rPr>
        <w:t>Keele</w:t>
      </w:r>
      <w:proofErr w:type="spellEnd"/>
      <w:r w:rsidR="008A3712" w:rsidRPr="003A5515">
        <w:rPr>
          <w:b/>
          <w:sz w:val="20"/>
        </w:rPr>
        <w:t xml:space="preserve"> University</w:t>
      </w:r>
    </w:p>
    <w:p w:rsidR="008D38DB" w:rsidRPr="003A5515" w:rsidRDefault="008D38DB" w:rsidP="008D38DB">
      <w:pPr>
        <w:rPr>
          <w:sz w:val="20"/>
        </w:rPr>
      </w:pPr>
      <w:r w:rsidRPr="003A5515">
        <w:rPr>
          <w:sz w:val="20"/>
        </w:rPr>
        <w:t xml:space="preserve">The Research User Group (RUG) </w:t>
      </w:r>
    </w:p>
    <w:p w:rsidR="00C1323C" w:rsidRPr="003A5515" w:rsidRDefault="008D38DB" w:rsidP="008D38DB">
      <w:pPr>
        <w:rPr>
          <w:sz w:val="20"/>
        </w:rPr>
      </w:pPr>
      <w:r w:rsidRPr="003A5515">
        <w:rPr>
          <w:sz w:val="20"/>
        </w:rPr>
        <w:t>Involving and engaging the public is at the heart of the research conducted by the</w:t>
      </w:r>
      <w:r w:rsidR="009B1F66" w:rsidRPr="003A5515">
        <w:rPr>
          <w:sz w:val="20"/>
        </w:rPr>
        <w:t xml:space="preserve"> </w:t>
      </w:r>
      <w:r w:rsidRPr="003A5515">
        <w:rPr>
          <w:sz w:val="20"/>
        </w:rPr>
        <w:t xml:space="preserve">Institute of Primary Care and Health Sciences at </w:t>
      </w:r>
      <w:proofErr w:type="spellStart"/>
      <w:r w:rsidRPr="003A5515">
        <w:rPr>
          <w:sz w:val="20"/>
        </w:rPr>
        <w:t>Keele</w:t>
      </w:r>
      <w:proofErr w:type="spellEnd"/>
      <w:r w:rsidRPr="003A5515">
        <w:rPr>
          <w:sz w:val="20"/>
        </w:rPr>
        <w:t xml:space="preserve"> University. Patient and Public</w:t>
      </w:r>
      <w:r w:rsidR="009B1F66" w:rsidRPr="003A5515">
        <w:rPr>
          <w:sz w:val="20"/>
        </w:rPr>
        <w:t xml:space="preserve"> </w:t>
      </w:r>
      <w:r w:rsidRPr="003A5515">
        <w:rPr>
          <w:sz w:val="20"/>
        </w:rPr>
        <w:t>Involvement (PPI) has changed the way we do research. Since the formation of our</w:t>
      </w:r>
      <w:r w:rsidR="009B1F66" w:rsidRPr="003A5515">
        <w:rPr>
          <w:sz w:val="20"/>
        </w:rPr>
        <w:t xml:space="preserve"> </w:t>
      </w:r>
      <w:r w:rsidRPr="003A5515">
        <w:rPr>
          <w:sz w:val="20"/>
        </w:rPr>
        <w:t>Research User Group (RUG) in 2006, we have actively involved patients and the</w:t>
      </w:r>
      <w:r w:rsidR="009B1F66" w:rsidRPr="003A5515">
        <w:rPr>
          <w:sz w:val="20"/>
        </w:rPr>
        <w:t xml:space="preserve"> </w:t>
      </w:r>
      <w:r w:rsidRPr="003A5515">
        <w:rPr>
          <w:sz w:val="20"/>
        </w:rPr>
        <w:t xml:space="preserve">public across all of our research activities. </w:t>
      </w:r>
    </w:p>
    <w:p w:rsidR="00C1323C" w:rsidRPr="003A5515" w:rsidRDefault="008D38DB" w:rsidP="008D38DB">
      <w:pPr>
        <w:rPr>
          <w:sz w:val="20"/>
        </w:rPr>
      </w:pPr>
      <w:r w:rsidRPr="003A5515">
        <w:rPr>
          <w:sz w:val="20"/>
        </w:rPr>
        <w:t>RUG members are recruited on the basis</w:t>
      </w:r>
      <w:r w:rsidR="009B1F66" w:rsidRPr="003A5515">
        <w:rPr>
          <w:sz w:val="20"/>
        </w:rPr>
        <w:t xml:space="preserve"> </w:t>
      </w:r>
      <w:r w:rsidRPr="003A5515">
        <w:rPr>
          <w:sz w:val="20"/>
        </w:rPr>
        <w:t xml:space="preserve">of ‘expertise by experience’ of musculoskeletal and other </w:t>
      </w:r>
      <w:r w:rsidR="009B1F66" w:rsidRPr="003A5515">
        <w:rPr>
          <w:sz w:val="20"/>
        </w:rPr>
        <w:t>long-term</w:t>
      </w:r>
      <w:r w:rsidRPr="003A5515">
        <w:rPr>
          <w:sz w:val="20"/>
        </w:rPr>
        <w:t xml:space="preserve"> </w:t>
      </w:r>
      <w:r w:rsidR="009B1F66" w:rsidRPr="003A5515">
        <w:rPr>
          <w:sz w:val="20"/>
        </w:rPr>
        <w:t>c</w:t>
      </w:r>
      <w:r w:rsidRPr="003A5515">
        <w:rPr>
          <w:sz w:val="20"/>
        </w:rPr>
        <w:t>onditions. Now</w:t>
      </w:r>
      <w:r w:rsidR="009B1F66" w:rsidRPr="003A5515">
        <w:rPr>
          <w:sz w:val="20"/>
        </w:rPr>
        <w:t xml:space="preserve"> </w:t>
      </w:r>
      <w:r w:rsidRPr="003A5515">
        <w:rPr>
          <w:sz w:val="20"/>
        </w:rPr>
        <w:t>with over 60 members involved in as many studies, the RUG is supported by two</w:t>
      </w:r>
      <w:r w:rsidR="009B1F66" w:rsidRPr="003A5515">
        <w:rPr>
          <w:sz w:val="20"/>
        </w:rPr>
        <w:t xml:space="preserve"> </w:t>
      </w:r>
      <w:r w:rsidRPr="003A5515">
        <w:rPr>
          <w:sz w:val="20"/>
        </w:rPr>
        <w:t xml:space="preserve">dedicated </w:t>
      </w:r>
      <w:r w:rsidR="009B1F66" w:rsidRPr="003A5515">
        <w:rPr>
          <w:sz w:val="20"/>
        </w:rPr>
        <w:t>part-time</w:t>
      </w:r>
      <w:r w:rsidRPr="003A5515">
        <w:rPr>
          <w:sz w:val="20"/>
        </w:rPr>
        <w:t xml:space="preserve"> staff, both with experience of musculoskeletal and long</w:t>
      </w:r>
      <w:r w:rsidR="009B1F66" w:rsidRPr="003A5515">
        <w:rPr>
          <w:sz w:val="20"/>
        </w:rPr>
        <w:t>-</w:t>
      </w:r>
      <w:r w:rsidRPr="003A5515">
        <w:rPr>
          <w:sz w:val="20"/>
        </w:rPr>
        <w:t>term</w:t>
      </w:r>
      <w:r w:rsidR="009B1F66" w:rsidRPr="003A5515">
        <w:rPr>
          <w:sz w:val="20"/>
        </w:rPr>
        <w:t xml:space="preserve"> </w:t>
      </w:r>
      <w:r w:rsidRPr="003A5515">
        <w:rPr>
          <w:sz w:val="20"/>
        </w:rPr>
        <w:t xml:space="preserve">conditions; </w:t>
      </w:r>
      <w:proofErr w:type="gramStart"/>
      <w:r w:rsidR="00EB0AE0" w:rsidRPr="003A5515">
        <w:rPr>
          <w:sz w:val="20"/>
        </w:rPr>
        <w:t>a</w:t>
      </w:r>
      <w:proofErr w:type="gramEnd"/>
      <w:r w:rsidRPr="003A5515">
        <w:rPr>
          <w:sz w:val="20"/>
        </w:rPr>
        <w:t xml:space="preserve"> frontline adviser from the Research Design Service; </w:t>
      </w:r>
      <w:proofErr w:type="gramStart"/>
      <w:r w:rsidRPr="003A5515">
        <w:rPr>
          <w:sz w:val="20"/>
        </w:rPr>
        <w:t>and</w:t>
      </w:r>
      <w:proofErr w:type="gramEnd"/>
      <w:r w:rsidRPr="003A5515">
        <w:rPr>
          <w:sz w:val="20"/>
        </w:rPr>
        <w:t xml:space="preserve"> an Academic</w:t>
      </w:r>
      <w:r w:rsidR="009B1F66" w:rsidRPr="003A5515">
        <w:rPr>
          <w:sz w:val="20"/>
        </w:rPr>
        <w:t xml:space="preserve"> </w:t>
      </w:r>
      <w:r w:rsidRPr="003A5515">
        <w:rPr>
          <w:sz w:val="20"/>
        </w:rPr>
        <w:t>Lead from the Institute’s Professoriate. Our PPI team has developed a number of</w:t>
      </w:r>
      <w:r w:rsidR="009B1F66" w:rsidRPr="003A5515">
        <w:rPr>
          <w:sz w:val="20"/>
        </w:rPr>
        <w:t xml:space="preserve"> </w:t>
      </w:r>
      <w:r w:rsidRPr="003A5515">
        <w:rPr>
          <w:sz w:val="20"/>
        </w:rPr>
        <w:t xml:space="preserve">guides to further support the involvement of the RUG members. </w:t>
      </w:r>
      <w:r w:rsidR="00EB0AE0" w:rsidRPr="003A5515">
        <w:rPr>
          <w:sz w:val="20"/>
        </w:rPr>
        <w:t>Along with research grant funding to support PPI within studies, o</w:t>
      </w:r>
      <w:r w:rsidRPr="003A5515">
        <w:rPr>
          <w:sz w:val="20"/>
        </w:rPr>
        <w:t>ur Arthritis</w:t>
      </w:r>
      <w:r w:rsidR="009B1F66" w:rsidRPr="003A5515">
        <w:rPr>
          <w:sz w:val="20"/>
        </w:rPr>
        <w:t xml:space="preserve"> </w:t>
      </w:r>
      <w:r w:rsidRPr="003A5515">
        <w:rPr>
          <w:sz w:val="20"/>
        </w:rPr>
        <w:t>Research UK Centre of Excellence Award and the Primary Care Consortium Board</w:t>
      </w:r>
      <w:r w:rsidR="00017F0B" w:rsidRPr="003A5515">
        <w:rPr>
          <w:sz w:val="20"/>
        </w:rPr>
        <w:t xml:space="preserve"> </w:t>
      </w:r>
      <w:r w:rsidRPr="003A5515">
        <w:rPr>
          <w:sz w:val="20"/>
        </w:rPr>
        <w:t xml:space="preserve">provide core funding for our lay members. </w:t>
      </w:r>
    </w:p>
    <w:p w:rsidR="00211C48" w:rsidRPr="003A5515" w:rsidRDefault="008D38DB" w:rsidP="008D38DB">
      <w:pPr>
        <w:rPr>
          <w:sz w:val="20"/>
        </w:rPr>
      </w:pPr>
      <w:r w:rsidRPr="003A5515">
        <w:rPr>
          <w:sz w:val="20"/>
        </w:rPr>
        <w:t>The impact of PPI is evident throughout</w:t>
      </w:r>
      <w:r w:rsidR="00017F0B" w:rsidRPr="003A5515">
        <w:rPr>
          <w:sz w:val="20"/>
        </w:rPr>
        <w:t xml:space="preserve"> </w:t>
      </w:r>
      <w:r w:rsidRPr="003A5515">
        <w:rPr>
          <w:sz w:val="20"/>
        </w:rPr>
        <w:t>the research cycle, from initiating and shaping new ideas, to research, designing and</w:t>
      </w:r>
      <w:r w:rsidR="00017F0B" w:rsidRPr="003A5515">
        <w:rPr>
          <w:sz w:val="20"/>
        </w:rPr>
        <w:t xml:space="preserve"> </w:t>
      </w:r>
      <w:r w:rsidRPr="003A5515">
        <w:rPr>
          <w:sz w:val="20"/>
        </w:rPr>
        <w:t>managing studies, through to helping to disseminate and implement the Institute’s</w:t>
      </w:r>
      <w:r w:rsidR="00017F0B" w:rsidRPr="003A5515">
        <w:rPr>
          <w:sz w:val="20"/>
        </w:rPr>
        <w:t xml:space="preserve"> </w:t>
      </w:r>
      <w:r w:rsidRPr="003A5515">
        <w:rPr>
          <w:sz w:val="20"/>
        </w:rPr>
        <w:t>research. Key to the meaningful and long</w:t>
      </w:r>
      <w:r w:rsidR="00CA3F0C" w:rsidRPr="003A5515">
        <w:rPr>
          <w:sz w:val="20"/>
        </w:rPr>
        <w:t xml:space="preserve"> </w:t>
      </w:r>
      <w:r w:rsidRPr="003A5515">
        <w:rPr>
          <w:sz w:val="20"/>
        </w:rPr>
        <w:t>term</w:t>
      </w:r>
      <w:r w:rsidR="00017F0B" w:rsidRPr="003A5515">
        <w:rPr>
          <w:sz w:val="20"/>
        </w:rPr>
        <w:t xml:space="preserve"> </w:t>
      </w:r>
      <w:r w:rsidRPr="003A5515">
        <w:rPr>
          <w:sz w:val="20"/>
        </w:rPr>
        <w:t>involvement of lay people in the Institute’s</w:t>
      </w:r>
      <w:r w:rsidR="00017F0B" w:rsidRPr="003A5515">
        <w:rPr>
          <w:sz w:val="20"/>
        </w:rPr>
        <w:t xml:space="preserve"> </w:t>
      </w:r>
      <w:r w:rsidRPr="003A5515">
        <w:rPr>
          <w:sz w:val="20"/>
        </w:rPr>
        <w:t xml:space="preserve">research is its leadership and organisational commitment </w:t>
      </w:r>
      <w:r w:rsidR="00CA3F0C" w:rsidRPr="003A5515">
        <w:rPr>
          <w:sz w:val="20"/>
        </w:rPr>
        <w:t xml:space="preserve">to </w:t>
      </w:r>
      <w:r w:rsidR="005B2579" w:rsidRPr="003A5515">
        <w:rPr>
          <w:sz w:val="20"/>
        </w:rPr>
        <w:t xml:space="preserve">patient and </w:t>
      </w:r>
      <w:r w:rsidR="00CA3F0C" w:rsidRPr="003A5515">
        <w:rPr>
          <w:sz w:val="20"/>
        </w:rPr>
        <w:t xml:space="preserve">public involvement. </w:t>
      </w:r>
      <w:r w:rsidRPr="003A5515">
        <w:rPr>
          <w:sz w:val="20"/>
        </w:rPr>
        <w:t xml:space="preserve">(Jinks et al. J Care </w:t>
      </w:r>
      <w:proofErr w:type="spellStart"/>
      <w:r w:rsidRPr="003A5515">
        <w:rPr>
          <w:sz w:val="20"/>
        </w:rPr>
        <w:t>Serv</w:t>
      </w:r>
      <w:proofErr w:type="spellEnd"/>
      <w:r w:rsidR="00017F0B" w:rsidRPr="003A5515">
        <w:rPr>
          <w:sz w:val="20"/>
        </w:rPr>
        <w:t xml:space="preserve"> </w:t>
      </w:r>
      <w:proofErr w:type="spellStart"/>
      <w:r w:rsidRPr="003A5515">
        <w:rPr>
          <w:sz w:val="20"/>
        </w:rPr>
        <w:t>Manag</w:t>
      </w:r>
      <w:proofErr w:type="spellEnd"/>
      <w:r w:rsidRPr="003A5515">
        <w:rPr>
          <w:sz w:val="20"/>
        </w:rPr>
        <w:t>. 2013;</w:t>
      </w:r>
      <w:proofErr w:type="gramStart"/>
      <w:r w:rsidRPr="003A5515">
        <w:rPr>
          <w:sz w:val="20"/>
        </w:rPr>
        <w:t>7(</w:t>
      </w:r>
      <w:proofErr w:type="gramEnd"/>
      <w:r w:rsidRPr="003A5515">
        <w:rPr>
          <w:sz w:val="20"/>
        </w:rPr>
        <w:t>4):14654)</w:t>
      </w:r>
      <w:r w:rsidR="00CA3F0C" w:rsidRPr="003A5515">
        <w:rPr>
          <w:sz w:val="20"/>
        </w:rPr>
        <w:t xml:space="preserve">. </w:t>
      </w:r>
      <w:bookmarkEnd w:id="0"/>
    </w:p>
    <w:sectPr w:rsidR="00211C48" w:rsidRPr="003A55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38DB"/>
    <w:rsid w:val="00017F0B"/>
    <w:rsid w:val="00043AA2"/>
    <w:rsid w:val="0017314B"/>
    <w:rsid w:val="00211C48"/>
    <w:rsid w:val="00254972"/>
    <w:rsid w:val="0028179A"/>
    <w:rsid w:val="002C3EBA"/>
    <w:rsid w:val="003A5515"/>
    <w:rsid w:val="003F3145"/>
    <w:rsid w:val="005721C7"/>
    <w:rsid w:val="005B2579"/>
    <w:rsid w:val="00745F42"/>
    <w:rsid w:val="008602DA"/>
    <w:rsid w:val="008857B7"/>
    <w:rsid w:val="008A3712"/>
    <w:rsid w:val="008D38DB"/>
    <w:rsid w:val="009B1F66"/>
    <w:rsid w:val="00B72858"/>
    <w:rsid w:val="00BA6E9E"/>
    <w:rsid w:val="00C1323C"/>
    <w:rsid w:val="00C2687B"/>
    <w:rsid w:val="00C70DAD"/>
    <w:rsid w:val="00CA3F0C"/>
    <w:rsid w:val="00E11796"/>
    <w:rsid w:val="00E13181"/>
    <w:rsid w:val="00EB0AE0"/>
    <w:rsid w:val="00EB211B"/>
    <w:rsid w:val="00EC3722"/>
    <w:rsid w:val="00FF2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03AECE-7133-4E55-BFA7-9D245E3BC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8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1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Blackburn</dc:creator>
  <cp:keywords/>
  <dc:description/>
  <cp:lastModifiedBy>Steven Blackburn</cp:lastModifiedBy>
  <cp:revision>3</cp:revision>
  <dcterms:created xsi:type="dcterms:W3CDTF">2016-01-17T21:58:00Z</dcterms:created>
  <dcterms:modified xsi:type="dcterms:W3CDTF">2016-01-17T22:07:00Z</dcterms:modified>
</cp:coreProperties>
</file>